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D075E" w14:textId="6CBAD857" w:rsidR="00DC6FA1" w:rsidRPr="00DC6FA1" w:rsidRDefault="00DC6FA1" w:rsidP="00DC6FA1">
      <w:pPr>
        <w:bidi w:val="0"/>
        <w:rPr>
          <w:lang w:bidi="ar-EG"/>
        </w:rPr>
      </w:pPr>
      <w:r>
        <w:rPr>
          <w:noProof/>
          <w:lang w:bidi="ar-EG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A1AD55" wp14:editId="570A6735">
                <wp:simplePos x="0" y="0"/>
                <wp:positionH relativeFrom="column">
                  <wp:posOffset>-338667</wp:posOffset>
                </wp:positionH>
                <wp:positionV relativeFrom="paragraph">
                  <wp:posOffset>0</wp:posOffset>
                </wp:positionV>
                <wp:extent cx="6666230" cy="2616200"/>
                <wp:effectExtent l="0" t="0" r="1270" b="0"/>
                <wp:wrapSquare wrapText="bothSides"/>
                <wp:docPr id="353007976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6230" cy="2616200"/>
                          <a:chOff x="0" y="-76200"/>
                          <a:chExt cx="6666230" cy="2616200"/>
                        </a:xfrm>
                      </wpg:grpSpPr>
                      <pic:pic xmlns:pic="http://schemas.openxmlformats.org/drawingml/2006/picture">
                        <pic:nvPicPr>
                          <pic:cNvPr id="428335058" name="Picture 1" descr="A graph of different sizes and number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971" r="26213" b="253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27400" y="-76200"/>
                            <a:ext cx="3338830" cy="2454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249969" name="Picture 2" descr="A graph of different sizes of bar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641" t="9096" r="29803" b="143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660" cy="2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3B2B6A" id="Group 3" o:spid="_x0000_s1026" style="position:absolute;left:0;text-align:left;margin-left:-26.65pt;margin-top:0;width:524.9pt;height:206pt;z-index:251659264;mso-height-relative:margin" coordorigin=",-762" coordsize="66662,2616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9/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V+av/B2j/wAoWPHH/Y1+Hv8A04xV+lVfmr/wdo/8oWPHH/Y1+Hv/AE4xUAdz/wAGzP8Ayg/+BX/X&#10;hrX/AKftRr7xr4O/4Nmf+UH/AMCv+vDWv/T9qNfeN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m&#10;r/wdo/8AKFjxx/2Nfh7/ANOMVfpVX5q/8HaP/KFjxx/2Nfh7/wBOMVAHc/8ABsz/AMoP/gV/14a1&#10;/wCn7Ua+8a+Dv+DZn/lB/wDAr/rw1r/0/ajX3j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X5q/8&#10;HaP/AChY8cf9jX4e/wDTjFX6VV+av/B2j/yhY8cf9jX4e/8ATjFQB3P/AAbM/wDKD/4Ff9eGtf8A&#10;p+1GvvGvg7/g2Z/5Qf8AwK/68Na/9P2o1940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/ZUEsD&#10;BAoAAAAAAAAAIQCL75RNuj8EALo/BAAVAAAAZHJzL21lZGlhL2ltYWdlMi5qcGVn/9j/4AAQSkZJ&#10;RgABAQEBSgFKAAD/2wBDAAIBAQEBAQIBAQECAgICAgQDAgICAgUEBAMEBgUGBgYFBgYGBwkIBgcJ&#10;BwYGCAsICQoKCgoKBggLDAsKDAkKCgr/2wBDAQICAgICAgUDAwUKBwYHCgoKCgoKCgoKCgoKCgoK&#10;CgoKCgoKCgoKCgoKCgoKCgoKCgoKCgoKCgoKCgoKCgoKCgr/wAARCAZ7Ck8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9/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kdwqlvQVA88rKCgPzdNvagCxRVaK5c/6wYCnlt2&#10;c07zmWQQiXJJzyO1AE9FA+tROzljHvwe2OtAEtFQNcBcKzgAdWLCnCdu64GODmgCWikXOOTTZWdS&#10;NrD6etAD6KgEkhJdiV/2TQ80oIEZyQeQaAJ6KhtpBKzbZS2G9OlT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graph of different sizes and numbers&#10;&#10;AI-generated content may be incorrect." style="position:absolute;left:33274;top:-762;width:33388;height:245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">
                  <v:imagedata r:id="rId6" o:title="A graph of different sizes and numbers&#10;&#10;AI-generated content may be incorrect" cropbottom="16601f" cropleft="6535f" cropright="17179f"/>
                </v:shape>
                <v:shape id="Picture 2" o:spid="_x0000_s1028" type="#_x0000_t75" alt="A graph of different sizes of bars&#10;&#10;AI-generated content may be incorrect." style="position:absolute;width:32486;height:25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">
                  <v:imagedata r:id="rId7" o:title="A graph of different sizes of bars&#10;&#10;AI-generated content may be incorrect" croptop="5961f" cropbottom="9391f" cropleft="5663f" cropright="19532f"/>
                </v:shape>
                <w10:wrap type="square"/>
              </v:group>
            </w:pict>
          </mc:Fallback>
        </mc:AlternateContent>
      </w:r>
      <w:r>
        <w:rPr>
          <w:lang w:bidi="ar-EG"/>
        </w:rPr>
        <w:t>Supplementary figure. M</w:t>
      </w:r>
      <w:r w:rsidRPr="00DC6FA1">
        <w:rPr>
          <w:lang w:bidi="ar-EG"/>
        </w:rPr>
        <w:t xml:space="preserve">ean and standard deviation results of the MTT assay measuring cell viability as a percentage across different experimental groups of </w:t>
      </w:r>
      <w:r>
        <w:rPr>
          <w:lang w:bidi="ar-EG"/>
        </w:rPr>
        <w:t>diluted extracts (1:4 and 1:2)</w:t>
      </w:r>
      <w:r w:rsidRPr="00DC6FA1">
        <w:rPr>
          <w:lang w:bidi="ar-EG"/>
        </w:rPr>
        <w:t xml:space="preserve"> after 24 and 72 hours. Different letters indicate statistically significant differences (p&lt;0.05).</w:t>
      </w:r>
    </w:p>
    <w:p w14:paraId="36DA6629" w14:textId="7E108759" w:rsidR="0065165A" w:rsidRDefault="0065165A" w:rsidP="00DC6FA1">
      <w:pPr>
        <w:bidi w:val="0"/>
        <w:rPr>
          <w:lang w:bidi="ar-EG"/>
        </w:rPr>
      </w:pPr>
    </w:p>
    <w:sectPr w:rsidR="0065165A" w:rsidSect="00B1009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81B"/>
    <w:rsid w:val="0009741A"/>
    <w:rsid w:val="001E108C"/>
    <w:rsid w:val="002955F4"/>
    <w:rsid w:val="002A5275"/>
    <w:rsid w:val="00403F03"/>
    <w:rsid w:val="005B78E5"/>
    <w:rsid w:val="0065165A"/>
    <w:rsid w:val="006A68CD"/>
    <w:rsid w:val="006B6B88"/>
    <w:rsid w:val="008D281B"/>
    <w:rsid w:val="009C50FE"/>
    <w:rsid w:val="00A431FC"/>
    <w:rsid w:val="00B0346D"/>
    <w:rsid w:val="00B04944"/>
    <w:rsid w:val="00B10097"/>
    <w:rsid w:val="00C04D6C"/>
    <w:rsid w:val="00DB3BCE"/>
    <w:rsid w:val="00DC6FA1"/>
    <w:rsid w:val="00E365D6"/>
    <w:rsid w:val="00F4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FC5E29"/>
  <w15:chartTrackingRefBased/>
  <w15:docId w15:val="{D76DB769-B43F-46B9-97E5-E20197B27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D28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8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8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8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8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8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8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8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8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8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8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8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8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8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8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8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8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48</Characters>
  <Application>Microsoft Office Word</Application>
  <DocSecurity>0</DocSecurity>
  <Lines>7</Lines>
  <Paragraphs>8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hamel</dc:creator>
  <cp:keywords/>
  <dc:description/>
  <cp:lastModifiedBy>mohamed shamel</cp:lastModifiedBy>
  <cp:revision>2</cp:revision>
  <dcterms:created xsi:type="dcterms:W3CDTF">2025-08-16T07:45:00Z</dcterms:created>
  <dcterms:modified xsi:type="dcterms:W3CDTF">2025-08-16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e3cb02-40fa-45ab-9230-df0c2d271635</vt:lpwstr>
  </property>
</Properties>
</file>